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6304" w14:textId="7DB835BB" w:rsidR="00A047D8" w:rsidRPr="00807331" w:rsidRDefault="00A047D8" w:rsidP="00A047D8">
      <w:pPr>
        <w:widowControl w:val="0"/>
        <w:spacing w:before="240" w:after="0" w:line="480" w:lineRule="auto"/>
        <w:contextualSpacing/>
        <w:jc w:val="left"/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</w:pPr>
      <w:r w:rsidRPr="00A047D8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>S</w:t>
      </w:r>
      <w:r w:rsidR="006B0DA6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1 </w:t>
      </w:r>
      <w:r w:rsidRPr="00A047D8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>Fig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>.</w:t>
      </w:r>
      <w:r w:rsidR="00807331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 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Flowchart </w:t>
      </w:r>
      <w:r w:rsidR="00EC0396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visualizing the protocol of session one 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(a) and </w:t>
      </w:r>
      <w:r w:rsidR="00EC0396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session two </w:t>
      </w:r>
      <w:r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>(b).</w:t>
      </w:r>
      <w:r w:rsidR="00BE7340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 Manipulation means the random assignment to </w:t>
      </w:r>
      <w:proofErr w:type="gramStart"/>
      <w:r w:rsidR="00BE7340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>either the</w:t>
      </w:r>
      <w:proofErr w:type="gramEnd"/>
      <w:r w:rsidR="00BE7340" w:rsidRPr="00807331">
        <w:rPr>
          <w:rFonts w:ascii="Times New Roman" w:eastAsia="SimSun" w:hAnsi="Times New Roman" w:cs="Times New Roman"/>
          <w:b/>
          <w:bCs/>
          <w:kern w:val="24"/>
          <w:sz w:val="22"/>
          <w:lang w:eastAsia="ja-JP"/>
        </w:rPr>
        <w:t xml:space="preserve"> goal intention / implementation intention condition.</w:t>
      </w:r>
    </w:p>
    <w:p w14:paraId="27740D82" w14:textId="0DD8FF2E" w:rsidR="00A047D8" w:rsidRPr="00A047D8" w:rsidRDefault="00A967AB" w:rsidP="00A047D8">
      <w:pPr>
        <w:widowControl w:val="0"/>
        <w:spacing w:before="240" w:after="0" w:line="480" w:lineRule="auto"/>
        <w:contextualSpacing/>
        <w:jc w:val="left"/>
        <w:rPr>
          <w:rFonts w:ascii="Times New Roman" w:eastAsia="SimSun" w:hAnsi="Times New Roman" w:cs="Times New Roman"/>
          <w:i/>
          <w:iCs/>
          <w:kern w:val="24"/>
          <w:sz w:val="22"/>
          <w:lang w:eastAsia="ja-JP"/>
        </w:rPr>
      </w:pPr>
      <w:r>
        <w:rPr>
          <w:rFonts w:ascii="Times New Roman" w:eastAsia="SimSun" w:hAnsi="Times New Roman" w:cs="Times New Roman"/>
          <w:i/>
          <w:iCs/>
          <w:noProof/>
          <w:kern w:val="24"/>
          <w:sz w:val="22"/>
          <w:lang w:eastAsia="ja-JP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C25290" wp14:editId="553D985A">
                <wp:simplePos x="0" y="0"/>
                <wp:positionH relativeFrom="column">
                  <wp:posOffset>-635</wp:posOffset>
                </wp:positionH>
                <wp:positionV relativeFrom="paragraph">
                  <wp:posOffset>7620</wp:posOffset>
                </wp:positionV>
                <wp:extent cx="5935980" cy="3978910"/>
                <wp:effectExtent l="0" t="0" r="7620" b="2540"/>
                <wp:wrapNone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3978910"/>
                          <a:chOff x="0" y="0"/>
                          <a:chExt cx="5935980" cy="3978910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54680" y="0"/>
                            <a:ext cx="2781300" cy="29337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0" name="Gruppieren 10"/>
                        <wpg:cNvGrpSpPr/>
                        <wpg:grpSpPr>
                          <a:xfrm>
                            <a:off x="0" y="129540"/>
                            <a:ext cx="3314700" cy="3849370"/>
                            <a:chOff x="0" y="0"/>
                            <a:chExt cx="3314700" cy="3849370"/>
                          </a:xfrm>
                        </wpg:grpSpPr>
                        <wps:wsp>
                          <wps:cNvPr id="1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63240" y="7620"/>
                              <a:ext cx="251460" cy="3238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54CA1D70" w14:textId="77777777" w:rsidR="00624A87" w:rsidRPr="00D30404" w:rsidRDefault="00624A87" w:rsidP="00A047D8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0"/>
                                  </w:rPr>
                                </w:pPr>
                                <w:r w:rsidRPr="00D30404">
                                  <w:rPr>
                                    <w:rFonts w:ascii="Times New Roman" w:hAnsi="Times New Roman" w:cs="Times New Roman"/>
                                    <w:sz w:val="22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59080" cy="3238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68D83F9B" w14:textId="77777777" w:rsidR="00624A87" w:rsidRPr="00D30404" w:rsidRDefault="00624A87" w:rsidP="00A047D8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0"/>
                                  </w:rPr>
                                </w:pPr>
                                <w:r w:rsidRPr="00D30404">
                                  <w:rPr>
                                    <w:rFonts w:ascii="Times New Roman" w:hAnsi="Times New Roman" w:cs="Times New Roman"/>
                                    <w:sz w:val="22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Grafik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9080" y="7620"/>
                              <a:ext cx="2519680" cy="38417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8C25290" id="Gruppieren 2" o:spid="_x0000_s1026" style="position:absolute;margin-left:-.05pt;margin-top:.6pt;width:467.4pt;height:313.3pt;z-index:251659264" coordsize="59359,39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left:31546;width:27813;height:29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">
                  <v:imagedata r:id="rId12" o:title=""/>
                </v:shape>
                <v:group id="Gruppieren 10" o:spid="_x0000_s1028" style="position:absolute;top:1295;width:33147;height:38494" coordsize="33147,38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9" type="#_x0000_t202" style="position:absolute;left:30632;top:76;width:2515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" fillcolor="window" strokecolor="window" strokeweight="1pt">
                    <v:textbox>
                      <w:txbxContent>
                        <w:p w14:paraId="54CA1D70" w14:textId="77777777" w:rsidR="00624A87" w:rsidRPr="00D30404" w:rsidRDefault="00624A87" w:rsidP="00A047D8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0"/>
                            </w:rPr>
                          </w:pPr>
                          <w:r w:rsidRPr="00D30404">
                            <w:rPr>
                              <w:rFonts w:ascii="Times New Roman" w:hAnsi="Times New Roman" w:cs="Times New Roman"/>
                              <w:sz w:val="22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width:259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" fillcolor="window" strokecolor="window" strokeweight="1pt">
                    <v:textbox>
                      <w:txbxContent>
                        <w:p w14:paraId="68D83F9B" w14:textId="77777777" w:rsidR="00624A87" w:rsidRPr="00D30404" w:rsidRDefault="00624A87" w:rsidP="00A047D8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0"/>
                            </w:rPr>
                          </w:pPr>
                          <w:r w:rsidRPr="00D30404">
                            <w:rPr>
                              <w:rFonts w:ascii="Times New Roman" w:hAnsi="Times New Roman" w:cs="Times New Roman"/>
                              <w:sz w:val="22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Grafik 7" o:spid="_x0000_s1031" type="#_x0000_t75" style="position:absolute;left:2590;top:76;width:25197;height:38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">
                    <v:imagedata r:id="rId13" o:title=""/>
                  </v:shape>
                </v:group>
              </v:group>
            </w:pict>
          </mc:Fallback>
        </mc:AlternateContent>
      </w:r>
    </w:p>
    <w:p w14:paraId="7832B7F6" w14:textId="4DDF2583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4CC84949" w14:textId="2773EA36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3AB0452B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175A5FAF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011586FB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31E80CD2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2E40B2A0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03117D68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5104AF5F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3BC8B4A1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1DAADB49" w14:textId="77777777" w:rsidR="00A047D8" w:rsidRPr="00A047D8" w:rsidRDefault="00A047D8" w:rsidP="00A047D8">
      <w:pPr>
        <w:widowControl w:val="0"/>
        <w:spacing w:before="240" w:after="0" w:line="480" w:lineRule="auto"/>
        <w:contextualSpacing/>
        <w:jc w:val="left"/>
        <w:rPr>
          <w:rFonts w:ascii="Times New Roman" w:eastAsia="SimSun" w:hAnsi="Times New Roman" w:cs="Times New Roman"/>
          <w:i/>
          <w:iCs/>
          <w:kern w:val="24"/>
          <w:sz w:val="22"/>
          <w:lang w:eastAsia="ja-JP"/>
        </w:rPr>
      </w:pPr>
    </w:p>
    <w:p w14:paraId="1DC666DF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5F653F71" w14:textId="77777777" w:rsidR="00507153" w:rsidRPr="00A047D8" w:rsidRDefault="00507153" w:rsidP="00507153">
      <w:pPr>
        <w:spacing w:after="0" w:line="480" w:lineRule="auto"/>
        <w:ind w:firstLine="720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0D4CD789" w14:textId="243A24A6" w:rsidR="00507153" w:rsidRDefault="00507153" w:rsidP="00AA7DF9">
      <w:pPr>
        <w:spacing w:after="0" w:line="480" w:lineRule="auto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659CAE39" w14:textId="46D4AA35" w:rsidR="00807331" w:rsidRDefault="00807331" w:rsidP="00AA7DF9">
      <w:pPr>
        <w:spacing w:after="0" w:line="480" w:lineRule="auto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0E67BDD9" w14:textId="77777777" w:rsidR="00807331" w:rsidRPr="00A047D8" w:rsidRDefault="00807331" w:rsidP="00AA7DF9">
      <w:pPr>
        <w:spacing w:after="0" w:line="480" w:lineRule="auto"/>
        <w:jc w:val="left"/>
        <w:rPr>
          <w:rFonts w:ascii="Times New Roman" w:eastAsia="SimSun" w:hAnsi="Times New Roman" w:cs="Times New Roman"/>
          <w:kern w:val="24"/>
          <w:sz w:val="22"/>
          <w:lang w:eastAsia="ja-JP"/>
        </w:rPr>
      </w:pPr>
    </w:p>
    <w:p w14:paraId="6FAD7D0C" w14:textId="2191E1E4" w:rsidR="00C6535E" w:rsidRPr="007556CA" w:rsidRDefault="00C6535E" w:rsidP="007556CA">
      <w:pPr>
        <w:pStyle w:val="CitaviBibliographyEntry"/>
        <w:ind w:left="0" w:firstLine="0"/>
        <w:rPr>
          <w:lang w:val="de-DE"/>
        </w:rPr>
      </w:pPr>
    </w:p>
    <w:sectPr w:rsidR="00C6535E" w:rsidRPr="007556CA" w:rsidSect="007074B7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4C9B" w14:textId="77777777" w:rsidR="003E07E3" w:rsidRDefault="003E07E3" w:rsidP="00507153">
      <w:pPr>
        <w:spacing w:after="0" w:line="240" w:lineRule="auto"/>
      </w:pPr>
      <w:r>
        <w:separator/>
      </w:r>
    </w:p>
  </w:endnote>
  <w:endnote w:type="continuationSeparator" w:id="0">
    <w:p w14:paraId="6D51E9A5" w14:textId="77777777" w:rsidR="003E07E3" w:rsidRDefault="003E07E3" w:rsidP="00507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5870C" w14:textId="77777777" w:rsidR="00624A87" w:rsidRDefault="00624A8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6E881" w14:textId="77777777" w:rsidR="00624A87" w:rsidRDefault="00624A8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F9DED" w14:textId="77777777" w:rsidR="00624A87" w:rsidRDefault="00624A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6C2CA" w14:textId="77777777" w:rsidR="003E07E3" w:rsidRDefault="003E07E3" w:rsidP="00507153">
      <w:pPr>
        <w:spacing w:after="0" w:line="240" w:lineRule="auto"/>
      </w:pPr>
      <w:r>
        <w:separator/>
      </w:r>
    </w:p>
  </w:footnote>
  <w:footnote w:type="continuationSeparator" w:id="0">
    <w:p w14:paraId="56CEBA7D" w14:textId="77777777" w:rsidR="003E07E3" w:rsidRDefault="003E07E3" w:rsidP="00507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3E0DE" w14:textId="77777777" w:rsidR="00624A87" w:rsidRDefault="00624A8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3CD72" w14:textId="47079AAC" w:rsidR="00624A87" w:rsidRPr="00507153" w:rsidRDefault="00624A87" w:rsidP="00507153">
    <w:pPr>
      <w:pStyle w:val="Kopfzeile"/>
      <w:rPr>
        <w:rFonts w:ascii="Times New Roman" w:hAnsi="Times New Roman" w:cs="Times New Roman"/>
        <w:sz w:val="22"/>
        <w:szCs w:val="28"/>
      </w:rPr>
    </w:pPr>
    <w:r>
      <w:rPr>
        <w:rFonts w:ascii="Times New Roman" w:hAnsi="Times New Roman" w:cs="Times New Roman"/>
        <w:sz w:val="22"/>
        <w:szCs w:val="28"/>
      </w:rPr>
      <w:t xml:space="preserve">HIRSCH ET AL. – STRUGGLES AND STRATEGIES IN CYCLING TESTS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2B148" w14:textId="77777777" w:rsidR="00624A87" w:rsidRDefault="00624A8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7FA"/>
    <w:multiLevelType w:val="hybridMultilevel"/>
    <w:tmpl w:val="571A0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100D36"/>
    <w:multiLevelType w:val="hybridMultilevel"/>
    <w:tmpl w:val="0770C9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F8"/>
    <w:rsid w:val="00000C70"/>
    <w:rsid w:val="00005E9C"/>
    <w:rsid w:val="00040FD0"/>
    <w:rsid w:val="00045867"/>
    <w:rsid w:val="0005433E"/>
    <w:rsid w:val="00055D7B"/>
    <w:rsid w:val="00060AB8"/>
    <w:rsid w:val="000805AA"/>
    <w:rsid w:val="00083671"/>
    <w:rsid w:val="00085A73"/>
    <w:rsid w:val="000F2C56"/>
    <w:rsid w:val="00155EDA"/>
    <w:rsid w:val="00167BCE"/>
    <w:rsid w:val="00195FC3"/>
    <w:rsid w:val="001D115A"/>
    <w:rsid w:val="00215183"/>
    <w:rsid w:val="00217C2E"/>
    <w:rsid w:val="00223DC6"/>
    <w:rsid w:val="002422EE"/>
    <w:rsid w:val="002553C5"/>
    <w:rsid w:val="002703FF"/>
    <w:rsid w:val="002C0F8F"/>
    <w:rsid w:val="002F69C8"/>
    <w:rsid w:val="0035149C"/>
    <w:rsid w:val="00353872"/>
    <w:rsid w:val="00365DB5"/>
    <w:rsid w:val="00366EC2"/>
    <w:rsid w:val="00384D2F"/>
    <w:rsid w:val="00386864"/>
    <w:rsid w:val="003876D3"/>
    <w:rsid w:val="00387EF3"/>
    <w:rsid w:val="003B504D"/>
    <w:rsid w:val="003B5C00"/>
    <w:rsid w:val="003C74B5"/>
    <w:rsid w:val="003E07E3"/>
    <w:rsid w:val="003F2E0F"/>
    <w:rsid w:val="0040052A"/>
    <w:rsid w:val="00424121"/>
    <w:rsid w:val="004249F8"/>
    <w:rsid w:val="0043382A"/>
    <w:rsid w:val="00453005"/>
    <w:rsid w:val="004759CE"/>
    <w:rsid w:val="00494DED"/>
    <w:rsid w:val="00497012"/>
    <w:rsid w:val="004A41E7"/>
    <w:rsid w:val="004F6879"/>
    <w:rsid w:val="00507153"/>
    <w:rsid w:val="0052057E"/>
    <w:rsid w:val="005347BB"/>
    <w:rsid w:val="005359E7"/>
    <w:rsid w:val="005C2F7C"/>
    <w:rsid w:val="005D0F3E"/>
    <w:rsid w:val="005D66CA"/>
    <w:rsid w:val="005F20DB"/>
    <w:rsid w:val="00606444"/>
    <w:rsid w:val="00624416"/>
    <w:rsid w:val="00624A87"/>
    <w:rsid w:val="0064345A"/>
    <w:rsid w:val="006557EF"/>
    <w:rsid w:val="006612BC"/>
    <w:rsid w:val="0066267E"/>
    <w:rsid w:val="006B0DA6"/>
    <w:rsid w:val="006C2D9C"/>
    <w:rsid w:val="006C660B"/>
    <w:rsid w:val="006D0FCB"/>
    <w:rsid w:val="006E1F15"/>
    <w:rsid w:val="007074B7"/>
    <w:rsid w:val="00714732"/>
    <w:rsid w:val="0071775B"/>
    <w:rsid w:val="007268A7"/>
    <w:rsid w:val="007375F3"/>
    <w:rsid w:val="00740E1F"/>
    <w:rsid w:val="00741D83"/>
    <w:rsid w:val="00742172"/>
    <w:rsid w:val="00745FA1"/>
    <w:rsid w:val="00752149"/>
    <w:rsid w:val="007556CA"/>
    <w:rsid w:val="007572EA"/>
    <w:rsid w:val="00780135"/>
    <w:rsid w:val="007C1244"/>
    <w:rsid w:val="007D7451"/>
    <w:rsid w:val="007E366F"/>
    <w:rsid w:val="007F3AB6"/>
    <w:rsid w:val="00807331"/>
    <w:rsid w:val="00833FE3"/>
    <w:rsid w:val="00845006"/>
    <w:rsid w:val="00845473"/>
    <w:rsid w:val="00863C7A"/>
    <w:rsid w:val="00864741"/>
    <w:rsid w:val="00881650"/>
    <w:rsid w:val="008B1D12"/>
    <w:rsid w:val="008D503B"/>
    <w:rsid w:val="008F2455"/>
    <w:rsid w:val="00952C0B"/>
    <w:rsid w:val="009559E9"/>
    <w:rsid w:val="00984234"/>
    <w:rsid w:val="009A47D6"/>
    <w:rsid w:val="009B4FFF"/>
    <w:rsid w:val="009D0305"/>
    <w:rsid w:val="009F6E3E"/>
    <w:rsid w:val="00A00578"/>
    <w:rsid w:val="00A047D8"/>
    <w:rsid w:val="00A06FBB"/>
    <w:rsid w:val="00A45B33"/>
    <w:rsid w:val="00A5136F"/>
    <w:rsid w:val="00A61702"/>
    <w:rsid w:val="00A826C2"/>
    <w:rsid w:val="00A93CE8"/>
    <w:rsid w:val="00A967AB"/>
    <w:rsid w:val="00AA7DF9"/>
    <w:rsid w:val="00AF5FCB"/>
    <w:rsid w:val="00B07875"/>
    <w:rsid w:val="00B15A46"/>
    <w:rsid w:val="00B243C0"/>
    <w:rsid w:val="00B727C5"/>
    <w:rsid w:val="00B93C0A"/>
    <w:rsid w:val="00BB213A"/>
    <w:rsid w:val="00BB6E03"/>
    <w:rsid w:val="00BC441F"/>
    <w:rsid w:val="00BC504E"/>
    <w:rsid w:val="00BD22A9"/>
    <w:rsid w:val="00BD3E07"/>
    <w:rsid w:val="00BE7340"/>
    <w:rsid w:val="00C21D0B"/>
    <w:rsid w:val="00C356E3"/>
    <w:rsid w:val="00C6535E"/>
    <w:rsid w:val="00C74D23"/>
    <w:rsid w:val="00C912B5"/>
    <w:rsid w:val="00CB00DE"/>
    <w:rsid w:val="00CC6455"/>
    <w:rsid w:val="00CF4DE5"/>
    <w:rsid w:val="00D139FE"/>
    <w:rsid w:val="00D16575"/>
    <w:rsid w:val="00D16AF4"/>
    <w:rsid w:val="00D265E3"/>
    <w:rsid w:val="00D30404"/>
    <w:rsid w:val="00D32C44"/>
    <w:rsid w:val="00D430F9"/>
    <w:rsid w:val="00D43C96"/>
    <w:rsid w:val="00D44C58"/>
    <w:rsid w:val="00D604CC"/>
    <w:rsid w:val="00D637CF"/>
    <w:rsid w:val="00D75EF5"/>
    <w:rsid w:val="00D823D0"/>
    <w:rsid w:val="00DB1514"/>
    <w:rsid w:val="00DD2667"/>
    <w:rsid w:val="00DD2701"/>
    <w:rsid w:val="00DD4DE1"/>
    <w:rsid w:val="00DE622C"/>
    <w:rsid w:val="00DF3186"/>
    <w:rsid w:val="00DF3CE9"/>
    <w:rsid w:val="00DF4CD2"/>
    <w:rsid w:val="00E07AF5"/>
    <w:rsid w:val="00E16386"/>
    <w:rsid w:val="00E45B75"/>
    <w:rsid w:val="00E5393E"/>
    <w:rsid w:val="00E57458"/>
    <w:rsid w:val="00E96F5E"/>
    <w:rsid w:val="00EB6786"/>
    <w:rsid w:val="00EC0396"/>
    <w:rsid w:val="00EE482B"/>
    <w:rsid w:val="00EE5257"/>
    <w:rsid w:val="00F03206"/>
    <w:rsid w:val="00F13438"/>
    <w:rsid w:val="00F24BAC"/>
    <w:rsid w:val="00F6767B"/>
    <w:rsid w:val="00F82423"/>
    <w:rsid w:val="00F85726"/>
    <w:rsid w:val="00FC444B"/>
    <w:rsid w:val="00FD3027"/>
    <w:rsid w:val="00FE1625"/>
    <w:rsid w:val="00FF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B6F0"/>
  <w15:chartTrackingRefBased/>
  <w15:docId w15:val="{50C059AE-3129-41A8-95F6-2B8E7369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660B"/>
    <w:pPr>
      <w:spacing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53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53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53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53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5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53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53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53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53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F3974"/>
    <w:pPr>
      <w:tabs>
        <w:tab w:val="center" w:pos="4703"/>
        <w:tab w:val="right" w:pos="9406"/>
      </w:tabs>
      <w:spacing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F3974"/>
    <w:rPr>
      <w:rFonts w:ascii="Arial" w:hAnsi="Arial"/>
      <w:sz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9F8"/>
    <w:rPr>
      <w:rFonts w:ascii="Segoe UI" w:hAnsi="Segoe UI" w:cs="Segoe UI"/>
      <w:sz w:val="18"/>
      <w:szCs w:val="18"/>
    </w:rPr>
  </w:style>
  <w:style w:type="table" w:customStyle="1" w:styleId="APA-Bericht">
    <w:name w:val="APA-Bericht"/>
    <w:basedOn w:val="NormaleTabelle"/>
    <w:uiPriority w:val="99"/>
    <w:rsid w:val="00984234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6C660B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A00578"/>
    <w:pPr>
      <w:spacing w:before="240" w:after="24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A0057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0578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5071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153"/>
    <w:rPr>
      <w:rFonts w:ascii="Arial" w:hAnsi="Arial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71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7153"/>
    <w:rPr>
      <w:rFonts w:ascii="Arial" w:hAnsi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7153"/>
    <w:rPr>
      <w:sz w:val="22"/>
      <w:szCs w:val="16"/>
    </w:rPr>
  </w:style>
  <w:style w:type="table" w:customStyle="1" w:styleId="APA-Bericht1">
    <w:name w:val="APA-Bericht1"/>
    <w:basedOn w:val="NormaleTabelle"/>
    <w:uiPriority w:val="99"/>
    <w:rsid w:val="0050715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ja-JP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itaviBibliographyEntry">
    <w:name w:val="Citavi Bibliography Entry"/>
    <w:basedOn w:val="Standard"/>
    <w:link w:val="CitaviBibliographyEntryZchn"/>
    <w:rsid w:val="002553C5"/>
    <w:pPr>
      <w:tabs>
        <w:tab w:val="left" w:pos="454"/>
      </w:tabs>
      <w:spacing w:after="0"/>
      <w:ind w:left="454" w:hanging="454"/>
      <w:jc w:val="left"/>
    </w:pPr>
    <w:rPr>
      <w:rFonts w:ascii="Times New Roman" w:hAnsi="Times New Roman"/>
      <w:sz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2553C5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A93CE8"/>
    <w:pPr>
      <w:spacing w:before="0" w:line="480" w:lineRule="auto"/>
      <w:jc w:val="left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93CE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53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6535E"/>
    <w:rPr>
      <w:rFonts w:ascii="Times New Roman" w:eastAsia="SimSun" w:hAnsi="Times New Roman" w:cs="Times New Roman"/>
      <w:i/>
      <w:iCs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535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6535E"/>
    <w:rPr>
      <w:rFonts w:ascii="Times New Roman" w:eastAsia="SimSun" w:hAnsi="Times New Roman" w:cs="Times New Roman"/>
      <w:color w:val="2F5496" w:themeColor="accent1" w:themeShade="BF"/>
      <w:kern w:val="24"/>
      <w:sz w:val="20"/>
      <w:szCs w:val="20"/>
      <w:lang w:val="de-DE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535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6535E"/>
    <w:rPr>
      <w:rFonts w:ascii="Times New Roman" w:eastAsia="SimSun" w:hAnsi="Times New Roman" w:cs="Times New Roman"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535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6535E"/>
    <w:rPr>
      <w:rFonts w:ascii="Times New Roman" w:eastAsia="SimSun" w:hAnsi="Times New Roman" w:cs="Times New Roman"/>
      <w:i/>
      <w:iCs/>
      <w:color w:val="1F3763" w:themeColor="accent1" w:themeShade="7F"/>
      <w:kern w:val="24"/>
      <w:sz w:val="20"/>
      <w:szCs w:val="20"/>
      <w:lang w:val="de-DE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535E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6535E"/>
    <w:rPr>
      <w:rFonts w:ascii="Times New Roman" w:eastAsia="SimSun" w:hAnsi="Times New Roman" w:cs="Times New Roman"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5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6535E"/>
    <w:pPr>
      <w:spacing w:line="240" w:lineRule="auto"/>
      <w:jc w:val="left"/>
      <w:outlineLvl w:val="9"/>
    </w:pPr>
    <w:rPr>
      <w:rFonts w:ascii="Times New Roman" w:eastAsia="SimSun" w:hAnsi="Times New Roman" w:cs="Times New Roman"/>
      <w:kern w:val="24"/>
      <w:sz w:val="20"/>
      <w:szCs w:val="20"/>
      <w:lang w:val="de-DE" w:eastAsia="ja-JP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6535E"/>
    <w:rPr>
      <w:rFonts w:ascii="Times New Roman" w:eastAsia="SimSun" w:hAnsi="Times New Roman" w:cs="Times New Roman"/>
      <w:i/>
      <w:iCs/>
      <w:color w:val="272727" w:themeColor="text1" w:themeTint="D8"/>
      <w:kern w:val="24"/>
      <w:sz w:val="20"/>
      <w:szCs w:val="20"/>
      <w:lang w:val="de-DE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5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C6535E"/>
    <w:rPr>
      <w:color w:val="808080"/>
    </w:rPr>
  </w:style>
  <w:style w:type="table" w:customStyle="1" w:styleId="APA-Bericht2">
    <w:name w:val="APA-Bericht2"/>
    <w:basedOn w:val="NormaleTabelle"/>
    <w:uiPriority w:val="99"/>
    <w:rsid w:val="006612BC"/>
    <w:pPr>
      <w:spacing w:after="0" w:line="240" w:lineRule="auto"/>
    </w:pPr>
    <w:rPr>
      <w:rFonts w:eastAsia="SimSu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F24B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2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20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8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0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9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546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9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77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96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77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51369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46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1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175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94558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7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25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14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4343294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36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7689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10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17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369054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46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13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643914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62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8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97595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756940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22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38630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30418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757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257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8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565866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04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34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39502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6402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07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372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26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7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05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410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2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3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4F7B37E3810E4EBCC0326FA107B5A3" ma:contentTypeVersion="8" ma:contentTypeDescription="Ein neues Dokument erstellen." ma:contentTypeScope="" ma:versionID="51e98f51d873ea52ac941b646f4242bf">
  <xsd:schema xmlns:xsd="http://www.w3.org/2001/XMLSchema" xmlns:xs="http://www.w3.org/2001/XMLSchema" xmlns:p="http://schemas.microsoft.com/office/2006/metadata/properties" xmlns:ns2="50f3b2e0-c81a-4c27-94c0-8c5d114044ca" targetNamespace="http://schemas.microsoft.com/office/2006/metadata/properties" ma:root="true" ma:fieldsID="87db4f72b8cac5433331ef9510cf92a6" ns2:_="">
    <xsd:import namespace="50f3b2e0-c81a-4c27-94c0-8c5d114044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3b2e0-c81a-4c27-94c0-8c5d114044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DA721C-E4DB-4767-82EF-7E9343005F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E0CDC0-354C-44E7-BD7A-0FE5BACCA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2FD05D-AC86-4F8B-9C0A-E683641BF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f3b2e0-c81a-4c27-94c0-8c5d11404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irsch</dc:creator>
  <cp:keywords/>
  <dc:description/>
  <cp:lastModifiedBy>Anna Hirsch</cp:lastModifiedBy>
  <cp:revision>3</cp:revision>
  <cp:lastPrinted>2020-11-30T19:38:00Z</cp:lastPrinted>
  <dcterms:created xsi:type="dcterms:W3CDTF">2021-07-27T17:20:00Z</dcterms:created>
  <dcterms:modified xsi:type="dcterms:W3CDTF">2021-07-2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F7B37E3810E4EBCC0326FA107B5A3</vt:lpwstr>
  </property>
  <property fmtid="{D5CDD505-2E9C-101B-9397-08002B2CF9AE}" pid="3" name="CitaviDocumentProperty_7">
    <vt:lpwstr>Promotion_V3</vt:lpwstr>
  </property>
  <property fmtid="{D5CDD505-2E9C-101B-9397-08002B2CF9AE}" pid="4" name="CitaviDocumentProperty_0">
    <vt:lpwstr>c9e3d333-3b33-4188-8395-9d3a5bbe54a8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E:\Dokumente\Citavi 6\Projects\Promotion_V3\Promotion_V3.ctv6</vt:lpwstr>
  </property>
</Properties>
</file>